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7A2ED" w14:textId="672C3166" w:rsidR="00EA46DD" w:rsidRPr="00082099" w:rsidRDefault="00C1289D" w:rsidP="006B36D2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082099">
        <w:rPr>
          <w:rFonts w:ascii="Arial" w:hAnsi="Arial" w:cs="Arial"/>
          <w:b/>
          <w:color w:val="000000" w:themeColor="text1"/>
          <w:sz w:val="22"/>
          <w:szCs w:val="22"/>
        </w:rPr>
        <w:t>Supplementary T</w:t>
      </w:r>
      <w:r w:rsidRPr="00082099">
        <w:rPr>
          <w:rFonts w:ascii="Arial" w:hAnsi="Arial" w:cs="Arial"/>
          <w:b/>
          <w:color w:val="000000" w:themeColor="text1"/>
        </w:rPr>
        <w:t xml:space="preserve">able </w:t>
      </w:r>
      <w:r w:rsidR="00F33A99">
        <w:rPr>
          <w:rFonts w:ascii="Arial" w:hAnsi="Arial" w:cs="Arial"/>
          <w:b/>
          <w:color w:val="000000" w:themeColor="text1"/>
        </w:rPr>
        <w:t>S</w:t>
      </w:r>
      <w:r w:rsidR="00301ABA" w:rsidRPr="00082099">
        <w:rPr>
          <w:rFonts w:ascii="Arial" w:hAnsi="Arial" w:cs="Arial"/>
          <w:b/>
          <w:color w:val="000000" w:themeColor="text1"/>
        </w:rPr>
        <w:t>1</w:t>
      </w:r>
    </w:p>
    <w:p w14:paraId="3A071C73" w14:textId="77777777" w:rsidR="00EA46DD" w:rsidRDefault="00EA46DD" w:rsidP="006B36D2">
      <w:pPr>
        <w:rPr>
          <w:rFonts w:ascii="Arial" w:hAnsi="Arial" w:cs="Arial"/>
          <w:b/>
          <w:sz w:val="22"/>
          <w:szCs w:val="22"/>
        </w:rPr>
      </w:pPr>
    </w:p>
    <w:p w14:paraId="0857BB5C" w14:textId="75ED0BBD" w:rsidR="00336A08" w:rsidRPr="009D1A16" w:rsidRDefault="00336A08" w:rsidP="006B36D2">
      <w:pPr>
        <w:rPr>
          <w:rFonts w:ascii="Arial" w:hAnsi="Arial" w:cs="Arial"/>
          <w:i/>
          <w:sz w:val="22"/>
          <w:szCs w:val="22"/>
        </w:rPr>
      </w:pPr>
      <w:r w:rsidRPr="00197016">
        <w:rPr>
          <w:rFonts w:ascii="Arial" w:hAnsi="Arial" w:cs="Arial"/>
          <w:i/>
          <w:sz w:val="22"/>
          <w:szCs w:val="22"/>
        </w:rPr>
        <w:t>Rotated Factor Matrix for Senegal*</w:t>
      </w:r>
    </w:p>
    <w:p w14:paraId="06CF99FE" w14:textId="77777777" w:rsidR="006B36D2" w:rsidRPr="0042346D" w:rsidRDefault="006B36D2" w:rsidP="006B36D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0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6652"/>
        <w:gridCol w:w="1134"/>
        <w:gridCol w:w="1134"/>
        <w:gridCol w:w="1134"/>
      </w:tblGrid>
      <w:tr w:rsidR="0042346D" w:rsidRPr="0042346D" w14:paraId="10FD06DD" w14:textId="77777777" w:rsidTr="006B36D2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8BB60A9" w14:textId="77777777" w:rsidR="00336A08" w:rsidRPr="00197016" w:rsidRDefault="00336A08" w:rsidP="0019701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9701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urvey item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14:paraId="3777FBA0" w14:textId="6F81FD23" w:rsidR="00336A08" w:rsidRPr="00197016" w:rsidRDefault="00336A08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97016">
              <w:rPr>
                <w:rFonts w:ascii="Arial" w:hAnsi="Arial" w:cs="Arial"/>
                <w:color w:val="000000" w:themeColor="text1"/>
                <w:sz w:val="22"/>
                <w:szCs w:val="22"/>
              </w:rPr>
              <w:t>Factor loading</w:t>
            </w:r>
          </w:p>
        </w:tc>
      </w:tr>
      <w:tr w:rsidR="0042346D" w:rsidRPr="0042346D" w14:paraId="556CAECE" w14:textId="77777777" w:rsidTr="006B36D2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5FD08AD" w14:textId="77777777" w:rsidR="00336A08" w:rsidRPr="0042346D" w:rsidRDefault="00336A08" w:rsidP="006B36D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42BE1F" w14:textId="23C7D72D" w:rsidR="00336A08" w:rsidRPr="00197016" w:rsidRDefault="006B36D2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9701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</w:t>
            </w:r>
            <w:r w:rsidR="00336A08" w:rsidRPr="0019701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848CF9" w14:textId="63D274E5" w:rsidR="00336A08" w:rsidRPr="00197016" w:rsidRDefault="006B36D2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9701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</w:t>
            </w:r>
            <w:r w:rsidR="00336A08" w:rsidRPr="0019701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20DA8A" w14:textId="739986BA" w:rsidR="00336A08" w:rsidRPr="00197016" w:rsidRDefault="006B36D2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9701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</w:t>
            </w:r>
            <w:r w:rsidR="00336A08" w:rsidRPr="00197016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42346D" w:rsidRPr="0042346D" w14:paraId="48500B9D" w14:textId="77777777" w:rsidTr="006B36D2">
        <w:tc>
          <w:tcPr>
            <w:tcW w:w="0" w:type="auto"/>
            <w:tcBorders>
              <w:top w:val="single" w:sz="4" w:space="0" w:color="auto"/>
            </w:tcBorders>
          </w:tcPr>
          <w:p w14:paraId="18A4C835" w14:textId="77777777" w:rsidR="00197016" w:rsidRDefault="00197016" w:rsidP="006B36D2">
            <w:pPr>
              <w:ind w:left="60" w:right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57B0A66" w14:textId="4D7B9235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d. It is acceptable here for boys and girls of poor families to work in order to earn income for the family rather than attend scho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2B6F86" w14:textId="77777777" w:rsidR="00197016" w:rsidRDefault="00197016" w:rsidP="006B36D2">
            <w:pPr>
              <w:ind w:left="60" w:right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C4AC4AC" w14:textId="04A161A3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6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67B73F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EDF800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4584A4DD" w14:textId="77777777" w:rsidTr="006B36D2">
        <w:tc>
          <w:tcPr>
            <w:tcW w:w="0" w:type="auto"/>
          </w:tcPr>
          <w:p w14:paraId="41DA6A4A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h. It is my understanding that our Scriptures allow us to spank our children to discipline them</w:t>
            </w:r>
          </w:p>
        </w:tc>
        <w:tc>
          <w:tcPr>
            <w:tcW w:w="1134" w:type="dxa"/>
          </w:tcPr>
          <w:p w14:paraId="732C7411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57</w:t>
            </w:r>
          </w:p>
        </w:tc>
        <w:tc>
          <w:tcPr>
            <w:tcW w:w="1134" w:type="dxa"/>
          </w:tcPr>
          <w:p w14:paraId="0B6DB28E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A67A72A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DA42B22" w14:textId="77777777" w:rsidTr="006B36D2">
        <w:tc>
          <w:tcPr>
            <w:tcW w:w="0" w:type="auto"/>
          </w:tcPr>
          <w:p w14:paraId="0CB58B61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i. Child rights are not acceptable, since they force us to allow practices which go against our scriptural beliefs</w:t>
            </w:r>
          </w:p>
        </w:tc>
        <w:tc>
          <w:tcPr>
            <w:tcW w:w="1134" w:type="dxa"/>
          </w:tcPr>
          <w:p w14:paraId="2BB0BA97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89</w:t>
            </w:r>
          </w:p>
        </w:tc>
        <w:tc>
          <w:tcPr>
            <w:tcW w:w="1134" w:type="dxa"/>
          </w:tcPr>
          <w:p w14:paraId="35F30F18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896D633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3072D6F" w14:textId="77777777" w:rsidTr="006B36D2">
        <w:tc>
          <w:tcPr>
            <w:tcW w:w="0" w:type="auto"/>
          </w:tcPr>
          <w:p w14:paraId="7E179190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g. There are laws in place that protect children</w:t>
            </w:r>
          </w:p>
        </w:tc>
        <w:tc>
          <w:tcPr>
            <w:tcW w:w="1134" w:type="dxa"/>
          </w:tcPr>
          <w:p w14:paraId="693835D3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84</w:t>
            </w:r>
          </w:p>
        </w:tc>
        <w:tc>
          <w:tcPr>
            <w:tcW w:w="1134" w:type="dxa"/>
          </w:tcPr>
          <w:p w14:paraId="2C75CAE0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DF4CA71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355166CB" w14:textId="77777777" w:rsidTr="006B36D2">
        <w:tc>
          <w:tcPr>
            <w:tcW w:w="0" w:type="auto"/>
          </w:tcPr>
          <w:p w14:paraId="7566FA1A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b. We do not read in scriptures about “child rights.” It is a worldly/secular concept with no foundation in scripture.</w:t>
            </w:r>
          </w:p>
        </w:tc>
        <w:tc>
          <w:tcPr>
            <w:tcW w:w="1134" w:type="dxa"/>
          </w:tcPr>
          <w:p w14:paraId="0A959E2D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72</w:t>
            </w:r>
          </w:p>
        </w:tc>
        <w:tc>
          <w:tcPr>
            <w:tcW w:w="1134" w:type="dxa"/>
          </w:tcPr>
          <w:p w14:paraId="28E1D906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B4F8940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22F84B9" w14:textId="77777777" w:rsidTr="006B36D2">
        <w:tc>
          <w:tcPr>
            <w:tcW w:w="0" w:type="auto"/>
          </w:tcPr>
          <w:p w14:paraId="0EE14E0B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c. All children – no matter what their circumstances or behaviour - are equally precious and created in God’s image</w:t>
            </w:r>
          </w:p>
        </w:tc>
        <w:tc>
          <w:tcPr>
            <w:tcW w:w="1134" w:type="dxa"/>
          </w:tcPr>
          <w:p w14:paraId="747BBCBB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65</w:t>
            </w:r>
          </w:p>
        </w:tc>
        <w:tc>
          <w:tcPr>
            <w:tcW w:w="1134" w:type="dxa"/>
          </w:tcPr>
          <w:p w14:paraId="4A044FBD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273DE9A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0742D9E5" w14:textId="77777777" w:rsidTr="006B36D2">
        <w:tc>
          <w:tcPr>
            <w:tcW w:w="0" w:type="auto"/>
          </w:tcPr>
          <w:p w14:paraId="040391B1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c. Children deserve the same level of respect and support as adults</w:t>
            </w:r>
          </w:p>
        </w:tc>
        <w:tc>
          <w:tcPr>
            <w:tcW w:w="1134" w:type="dxa"/>
          </w:tcPr>
          <w:p w14:paraId="17F8D6AB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09</w:t>
            </w:r>
          </w:p>
        </w:tc>
        <w:tc>
          <w:tcPr>
            <w:tcW w:w="1134" w:type="dxa"/>
          </w:tcPr>
          <w:p w14:paraId="40502DC5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EF8BBA0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627B90C8" w14:textId="77777777" w:rsidTr="006B36D2">
        <w:tc>
          <w:tcPr>
            <w:tcW w:w="0" w:type="auto"/>
          </w:tcPr>
          <w:p w14:paraId="2AADE7D5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b. It is no business of anyone outside the home how a child is disciplined.</w:t>
            </w:r>
          </w:p>
        </w:tc>
        <w:tc>
          <w:tcPr>
            <w:tcW w:w="1134" w:type="dxa"/>
          </w:tcPr>
          <w:p w14:paraId="6CA38E59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80</w:t>
            </w:r>
          </w:p>
        </w:tc>
        <w:tc>
          <w:tcPr>
            <w:tcW w:w="1134" w:type="dxa"/>
          </w:tcPr>
          <w:p w14:paraId="5998E078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8E84A69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B479B55" w14:textId="77777777" w:rsidTr="006B36D2">
        <w:tc>
          <w:tcPr>
            <w:tcW w:w="0" w:type="auto"/>
          </w:tcPr>
          <w:p w14:paraId="396E456A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j. My children can go through the same hardships that I did because it makes them stronger.</w:t>
            </w:r>
          </w:p>
        </w:tc>
        <w:tc>
          <w:tcPr>
            <w:tcW w:w="1134" w:type="dxa"/>
          </w:tcPr>
          <w:p w14:paraId="5669B78B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55</w:t>
            </w:r>
          </w:p>
        </w:tc>
        <w:tc>
          <w:tcPr>
            <w:tcW w:w="1134" w:type="dxa"/>
          </w:tcPr>
          <w:p w14:paraId="30B326A4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3DE1E91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053589F9" w14:textId="77777777" w:rsidTr="006B36D2">
        <w:tc>
          <w:tcPr>
            <w:tcW w:w="0" w:type="auto"/>
          </w:tcPr>
          <w:p w14:paraId="651EF2FA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h. Long and hard hours of work in the fields doesn’t  harm a child</w:t>
            </w:r>
          </w:p>
        </w:tc>
        <w:tc>
          <w:tcPr>
            <w:tcW w:w="1134" w:type="dxa"/>
          </w:tcPr>
          <w:p w14:paraId="6F5C5E9F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20</w:t>
            </w:r>
          </w:p>
        </w:tc>
        <w:tc>
          <w:tcPr>
            <w:tcW w:w="1134" w:type="dxa"/>
          </w:tcPr>
          <w:p w14:paraId="45A6F8FD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1AAEC3C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48A3A020" w14:textId="77777777" w:rsidTr="006B36D2">
        <w:tc>
          <w:tcPr>
            <w:tcW w:w="0" w:type="auto"/>
          </w:tcPr>
          <w:p w14:paraId="71FAD691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e. There is no value to registering the birth of a child with the authorities</w:t>
            </w:r>
          </w:p>
        </w:tc>
        <w:tc>
          <w:tcPr>
            <w:tcW w:w="1134" w:type="dxa"/>
          </w:tcPr>
          <w:p w14:paraId="3F0672F6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5750BA0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64BE52C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8753DB6" w14:textId="77777777" w:rsidTr="006B36D2">
        <w:tc>
          <w:tcPr>
            <w:tcW w:w="0" w:type="auto"/>
          </w:tcPr>
          <w:p w14:paraId="4842CEFB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a. In order to bring up a child properly a child needs to be physically punished</w:t>
            </w:r>
          </w:p>
        </w:tc>
        <w:tc>
          <w:tcPr>
            <w:tcW w:w="1134" w:type="dxa"/>
          </w:tcPr>
          <w:p w14:paraId="460B477A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9C1FA6C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1B0D8AD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A61B807" w14:textId="77777777" w:rsidTr="006B36D2">
        <w:tc>
          <w:tcPr>
            <w:tcW w:w="0" w:type="auto"/>
          </w:tcPr>
          <w:p w14:paraId="24CD594B" w14:textId="065800C3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k</w:t>
            </w:r>
            <w:r w:rsidR="0068587A"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 It</w:t>
            </w: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s more important to keep good social relations than to report child abuse.</w:t>
            </w:r>
          </w:p>
        </w:tc>
        <w:tc>
          <w:tcPr>
            <w:tcW w:w="1134" w:type="dxa"/>
          </w:tcPr>
          <w:p w14:paraId="74E7547B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9A0E266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C1A5CA9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8809C4C" w14:textId="77777777" w:rsidTr="006B36D2">
        <w:tc>
          <w:tcPr>
            <w:tcW w:w="0" w:type="auto"/>
          </w:tcPr>
          <w:p w14:paraId="11DDCF52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g. Our church/mosque does not provide information to parents and caregivers on how to ensure their children are protected against violence and abuse</w:t>
            </w:r>
          </w:p>
        </w:tc>
        <w:tc>
          <w:tcPr>
            <w:tcW w:w="1134" w:type="dxa"/>
          </w:tcPr>
          <w:p w14:paraId="05672A20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1C7BCFA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722</w:t>
            </w:r>
          </w:p>
        </w:tc>
        <w:tc>
          <w:tcPr>
            <w:tcW w:w="1134" w:type="dxa"/>
          </w:tcPr>
          <w:p w14:paraId="46A9BB3B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0C1E9DDD" w14:textId="77777777" w:rsidTr="006B36D2">
        <w:tc>
          <w:tcPr>
            <w:tcW w:w="0" w:type="auto"/>
          </w:tcPr>
          <w:p w14:paraId="78F915F4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f. Our church/mosque does not have someone children can speak to to obtain guidance and support if and when they need it.</w:t>
            </w:r>
          </w:p>
        </w:tc>
        <w:tc>
          <w:tcPr>
            <w:tcW w:w="1134" w:type="dxa"/>
          </w:tcPr>
          <w:p w14:paraId="06CC25B5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0CF522A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99</w:t>
            </w:r>
          </w:p>
        </w:tc>
        <w:tc>
          <w:tcPr>
            <w:tcW w:w="1134" w:type="dxa"/>
          </w:tcPr>
          <w:p w14:paraId="0C90050E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AE29EF1" w14:textId="77777777" w:rsidTr="006B36D2">
        <w:tc>
          <w:tcPr>
            <w:tcW w:w="0" w:type="auto"/>
          </w:tcPr>
          <w:p w14:paraId="0D9AEE78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e. Members of our church/mosque meet with people from other churches/ mosques to consider ways to protect the most vulnerable children in our community</w:t>
            </w:r>
          </w:p>
        </w:tc>
        <w:tc>
          <w:tcPr>
            <w:tcW w:w="1134" w:type="dxa"/>
          </w:tcPr>
          <w:p w14:paraId="0BBB3A81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26</w:t>
            </w:r>
          </w:p>
        </w:tc>
        <w:tc>
          <w:tcPr>
            <w:tcW w:w="1134" w:type="dxa"/>
          </w:tcPr>
          <w:p w14:paraId="28C0103A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56</w:t>
            </w:r>
          </w:p>
        </w:tc>
        <w:tc>
          <w:tcPr>
            <w:tcW w:w="1134" w:type="dxa"/>
          </w:tcPr>
          <w:p w14:paraId="6B3B3EBC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0C50ADAA" w14:textId="77777777" w:rsidTr="006B36D2">
        <w:tc>
          <w:tcPr>
            <w:tcW w:w="0" w:type="auto"/>
          </w:tcPr>
          <w:p w14:paraId="42F86C13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i. Our church/mosque has conducted child protection training for our staff/volunteers working with children</w:t>
            </w:r>
          </w:p>
        </w:tc>
        <w:tc>
          <w:tcPr>
            <w:tcW w:w="1134" w:type="dxa"/>
          </w:tcPr>
          <w:p w14:paraId="4F56FDA7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74DC6F5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18</w:t>
            </w:r>
          </w:p>
        </w:tc>
        <w:tc>
          <w:tcPr>
            <w:tcW w:w="1134" w:type="dxa"/>
          </w:tcPr>
          <w:p w14:paraId="5DD6964B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1F6BDBB0" w14:textId="77777777" w:rsidTr="006B36D2">
        <w:tc>
          <w:tcPr>
            <w:tcW w:w="0" w:type="auto"/>
          </w:tcPr>
          <w:p w14:paraId="0E231440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a. It is my religious duty to protect and support children with disability because all children are created equally by God.</w:t>
            </w:r>
          </w:p>
        </w:tc>
        <w:tc>
          <w:tcPr>
            <w:tcW w:w="1134" w:type="dxa"/>
          </w:tcPr>
          <w:p w14:paraId="72CC8548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B22178A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32</w:t>
            </w:r>
          </w:p>
        </w:tc>
        <w:tc>
          <w:tcPr>
            <w:tcW w:w="1134" w:type="dxa"/>
          </w:tcPr>
          <w:p w14:paraId="55EDD0B0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60113CBE" w14:textId="77777777" w:rsidTr="006B36D2">
        <w:tc>
          <w:tcPr>
            <w:tcW w:w="0" w:type="auto"/>
          </w:tcPr>
          <w:p w14:paraId="07D7AA0F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g. I regularly pray for children in our community that are facing difficult circumstances</w:t>
            </w:r>
          </w:p>
        </w:tc>
        <w:tc>
          <w:tcPr>
            <w:tcW w:w="1134" w:type="dxa"/>
          </w:tcPr>
          <w:p w14:paraId="77A3C0FC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02F84F2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07</w:t>
            </w:r>
          </w:p>
        </w:tc>
        <w:tc>
          <w:tcPr>
            <w:tcW w:w="1134" w:type="dxa"/>
          </w:tcPr>
          <w:p w14:paraId="1A0C2C6E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19</w:t>
            </w:r>
          </w:p>
        </w:tc>
      </w:tr>
      <w:tr w:rsidR="0042346D" w:rsidRPr="0042346D" w14:paraId="338DCB15" w14:textId="77777777" w:rsidTr="006B36D2">
        <w:tc>
          <w:tcPr>
            <w:tcW w:w="0" w:type="auto"/>
          </w:tcPr>
          <w:p w14:paraId="10543B7D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b. I often meet with parents of children to talk about the importance of registering a child’s birth.</w:t>
            </w:r>
          </w:p>
        </w:tc>
        <w:tc>
          <w:tcPr>
            <w:tcW w:w="1134" w:type="dxa"/>
          </w:tcPr>
          <w:p w14:paraId="0A7AE48F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79EF3A1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46</w:t>
            </w:r>
          </w:p>
        </w:tc>
        <w:tc>
          <w:tcPr>
            <w:tcW w:w="1134" w:type="dxa"/>
          </w:tcPr>
          <w:p w14:paraId="17F52B60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49C47C02" w14:textId="77777777" w:rsidTr="006B36D2">
        <w:tc>
          <w:tcPr>
            <w:tcW w:w="0" w:type="auto"/>
          </w:tcPr>
          <w:p w14:paraId="61B4A9DC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e. If I am aware that a child in the community was being physically or sexually abused, I would report it.</w:t>
            </w:r>
          </w:p>
        </w:tc>
        <w:tc>
          <w:tcPr>
            <w:tcW w:w="1134" w:type="dxa"/>
          </w:tcPr>
          <w:p w14:paraId="6AE556D4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B40F128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38</w:t>
            </w:r>
          </w:p>
        </w:tc>
        <w:tc>
          <w:tcPr>
            <w:tcW w:w="1134" w:type="dxa"/>
          </w:tcPr>
          <w:p w14:paraId="05708C56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2F11B1C0" w14:textId="77777777" w:rsidTr="006B36D2">
        <w:tc>
          <w:tcPr>
            <w:tcW w:w="0" w:type="auto"/>
          </w:tcPr>
          <w:p w14:paraId="11D63E7B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c. I put time aside to listen carefully to the concerns of my own child/children</w:t>
            </w:r>
          </w:p>
        </w:tc>
        <w:tc>
          <w:tcPr>
            <w:tcW w:w="1134" w:type="dxa"/>
          </w:tcPr>
          <w:p w14:paraId="6327C1C8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7421257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CC650AD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637</w:t>
            </w:r>
          </w:p>
        </w:tc>
      </w:tr>
      <w:tr w:rsidR="0042346D" w:rsidRPr="0042346D" w14:paraId="393A1D11" w14:textId="77777777" w:rsidTr="006B36D2">
        <w:tc>
          <w:tcPr>
            <w:tcW w:w="0" w:type="auto"/>
          </w:tcPr>
          <w:p w14:paraId="54DCCF5E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2q. Reporting child abuse to a child protection committee is a good thing</w:t>
            </w:r>
          </w:p>
        </w:tc>
        <w:tc>
          <w:tcPr>
            <w:tcW w:w="1134" w:type="dxa"/>
          </w:tcPr>
          <w:p w14:paraId="360C20F7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A597914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586A379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24</w:t>
            </w:r>
          </w:p>
        </w:tc>
      </w:tr>
      <w:tr w:rsidR="0042346D" w:rsidRPr="0042346D" w14:paraId="645B00FF" w14:textId="77777777" w:rsidTr="006B36D2">
        <w:tc>
          <w:tcPr>
            <w:tcW w:w="0" w:type="auto"/>
          </w:tcPr>
          <w:p w14:paraId="0579F34A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f. I know how to report child abuse to the authorities.</w:t>
            </w:r>
          </w:p>
        </w:tc>
        <w:tc>
          <w:tcPr>
            <w:tcW w:w="1134" w:type="dxa"/>
          </w:tcPr>
          <w:p w14:paraId="327716C1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DB0BEC9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22</w:t>
            </w:r>
          </w:p>
        </w:tc>
        <w:tc>
          <w:tcPr>
            <w:tcW w:w="1134" w:type="dxa"/>
          </w:tcPr>
          <w:p w14:paraId="2093E23D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54</w:t>
            </w:r>
          </w:p>
        </w:tc>
      </w:tr>
      <w:tr w:rsidR="0042346D" w:rsidRPr="0042346D" w14:paraId="28AEF0BB" w14:textId="77777777" w:rsidTr="006B36D2">
        <w:tc>
          <w:tcPr>
            <w:tcW w:w="0" w:type="auto"/>
          </w:tcPr>
          <w:p w14:paraId="12421161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d. Verbally insulting a child can be just as harmful to a child as beating a child.</w:t>
            </w:r>
          </w:p>
        </w:tc>
        <w:tc>
          <w:tcPr>
            <w:tcW w:w="1134" w:type="dxa"/>
          </w:tcPr>
          <w:p w14:paraId="0BA16872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A30855A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278A06B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45</w:t>
            </w:r>
          </w:p>
        </w:tc>
      </w:tr>
      <w:tr w:rsidR="0042346D" w:rsidRPr="0042346D" w14:paraId="3B3465F4" w14:textId="77777777" w:rsidTr="006B36D2">
        <w:tc>
          <w:tcPr>
            <w:tcW w:w="0" w:type="auto"/>
          </w:tcPr>
          <w:p w14:paraId="5A55F0D3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h. All traditional customs benefit children</w:t>
            </w:r>
          </w:p>
        </w:tc>
        <w:tc>
          <w:tcPr>
            <w:tcW w:w="1134" w:type="dxa"/>
          </w:tcPr>
          <w:p w14:paraId="2E04C604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82D487F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C42D6B9" w14:textId="77777777" w:rsidR="00336A08" w:rsidRPr="0042346D" w:rsidRDefault="00336A08" w:rsidP="006B36D2">
            <w:pPr>
              <w:ind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-.354</w:t>
            </w:r>
          </w:p>
        </w:tc>
      </w:tr>
      <w:tr w:rsidR="0042346D" w:rsidRPr="0042346D" w14:paraId="21EAB803" w14:textId="77777777" w:rsidTr="006B36D2">
        <w:tc>
          <w:tcPr>
            <w:tcW w:w="0" w:type="auto"/>
          </w:tcPr>
          <w:p w14:paraId="643806F3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c. It is acceptable here for girls to marry before the age of 18 years.</w:t>
            </w:r>
          </w:p>
        </w:tc>
        <w:tc>
          <w:tcPr>
            <w:tcW w:w="1134" w:type="dxa"/>
          </w:tcPr>
          <w:p w14:paraId="546F72CA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2939968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3710573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48</w:t>
            </w:r>
          </w:p>
        </w:tc>
      </w:tr>
      <w:tr w:rsidR="0042346D" w:rsidRPr="0042346D" w14:paraId="3A1CED8C" w14:textId="77777777" w:rsidTr="006B36D2">
        <w:tc>
          <w:tcPr>
            <w:tcW w:w="0" w:type="auto"/>
          </w:tcPr>
          <w:p w14:paraId="44A21D83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d. If it was discovered that a faith leader abused a child, then they should not be exposed or penalized because they are doing God’s work.</w:t>
            </w:r>
          </w:p>
        </w:tc>
        <w:tc>
          <w:tcPr>
            <w:tcW w:w="1134" w:type="dxa"/>
          </w:tcPr>
          <w:p w14:paraId="1A52FCF0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CBE4E90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BD8E02D" w14:textId="77777777" w:rsidR="00336A08" w:rsidRPr="0042346D" w:rsidRDefault="00336A08" w:rsidP="006B36D2">
            <w:pPr>
              <w:ind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-.330</w:t>
            </w:r>
          </w:p>
        </w:tc>
      </w:tr>
      <w:tr w:rsidR="0042346D" w:rsidRPr="0042346D" w14:paraId="2BCA5507" w14:textId="77777777" w:rsidTr="006B36D2">
        <w:tc>
          <w:tcPr>
            <w:tcW w:w="0" w:type="auto"/>
          </w:tcPr>
          <w:p w14:paraId="02D1ED7A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a. I seldom meet with parents to help them deal with a difficult situation related to their children.</w:t>
            </w:r>
          </w:p>
        </w:tc>
        <w:tc>
          <w:tcPr>
            <w:tcW w:w="1134" w:type="dxa"/>
          </w:tcPr>
          <w:p w14:paraId="4A901E16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5DF17C0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A9EDE7E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26</w:t>
            </w:r>
          </w:p>
        </w:tc>
      </w:tr>
      <w:tr w:rsidR="0042346D" w:rsidRPr="0042346D" w14:paraId="3A01B725" w14:textId="77777777" w:rsidTr="006B36D2">
        <w:tc>
          <w:tcPr>
            <w:tcW w:w="0" w:type="auto"/>
          </w:tcPr>
          <w:p w14:paraId="0C2CAB70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i. It is important to listen and to talk to children  about their opinions</w:t>
            </w:r>
          </w:p>
        </w:tc>
        <w:tc>
          <w:tcPr>
            <w:tcW w:w="1134" w:type="dxa"/>
          </w:tcPr>
          <w:p w14:paraId="28B99C84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3B62999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E66D4E2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15</w:t>
            </w:r>
          </w:p>
        </w:tc>
      </w:tr>
      <w:tr w:rsidR="0042346D" w:rsidRPr="0042346D" w14:paraId="1A7F9F00" w14:textId="77777777" w:rsidTr="006B36D2">
        <w:tc>
          <w:tcPr>
            <w:tcW w:w="0" w:type="auto"/>
          </w:tcPr>
          <w:p w14:paraId="6EDBE67F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f. It is only parent’s and close relative’s responsibility to make sure their children are protected</w:t>
            </w:r>
          </w:p>
        </w:tc>
        <w:tc>
          <w:tcPr>
            <w:tcW w:w="1134" w:type="dxa"/>
          </w:tcPr>
          <w:p w14:paraId="05269119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3992268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4C9BDB6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29109037" w14:textId="77777777" w:rsidTr="006B36D2">
        <w:tc>
          <w:tcPr>
            <w:tcW w:w="0" w:type="auto"/>
            <w:tcBorders>
              <w:bottom w:val="single" w:sz="4" w:space="0" w:color="auto"/>
            </w:tcBorders>
          </w:tcPr>
          <w:p w14:paraId="2D03791A" w14:textId="77777777" w:rsidR="00336A08" w:rsidRPr="0042346D" w:rsidRDefault="00336A08" w:rsidP="006B36D2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b. I would rather marry my daughter off young than see her fall pregnant before marriage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499376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AB1ED7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CAD315" w14:textId="77777777" w:rsidR="00336A08" w:rsidRPr="0042346D" w:rsidRDefault="00336A08" w:rsidP="006B36D2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404420F7" w14:textId="77777777" w:rsidR="00EB2736" w:rsidRDefault="00EB2736" w:rsidP="006B36D2">
      <w:pPr>
        <w:rPr>
          <w:rFonts w:ascii="Arial" w:hAnsi="Arial" w:cs="Arial"/>
          <w:sz w:val="22"/>
          <w:szCs w:val="22"/>
        </w:rPr>
      </w:pPr>
    </w:p>
    <w:p w14:paraId="7B7961AC" w14:textId="5B53FE00" w:rsidR="00336A08" w:rsidRPr="0042346D" w:rsidRDefault="00336A08" w:rsidP="006B36D2">
      <w:pPr>
        <w:rPr>
          <w:rFonts w:ascii="Arial" w:hAnsi="Arial" w:cs="Arial"/>
          <w:sz w:val="22"/>
          <w:szCs w:val="22"/>
        </w:rPr>
      </w:pPr>
      <w:r w:rsidRPr="0042346D">
        <w:rPr>
          <w:rFonts w:ascii="Arial" w:hAnsi="Arial" w:cs="Arial"/>
          <w:sz w:val="22"/>
          <w:szCs w:val="22"/>
        </w:rPr>
        <w:t>* Obtained using Maximum Likelihood extraction, varimax rotation with Kaiser normalization</w:t>
      </w:r>
      <w:r w:rsidR="003D36E0" w:rsidRPr="0042346D">
        <w:rPr>
          <w:rFonts w:ascii="Arial" w:hAnsi="Arial" w:cs="Arial"/>
          <w:sz w:val="22"/>
          <w:szCs w:val="22"/>
        </w:rPr>
        <w:t>;</w:t>
      </w:r>
      <w:r w:rsidRPr="0042346D">
        <w:rPr>
          <w:rFonts w:ascii="Arial" w:hAnsi="Arial" w:cs="Arial"/>
          <w:sz w:val="22"/>
          <w:szCs w:val="22"/>
        </w:rPr>
        <w:t xml:space="preserve"> items with loading below 0.3 suppressed.</w:t>
      </w:r>
    </w:p>
    <w:p w14:paraId="7AA4FF90" w14:textId="77777777" w:rsidR="001B6DAD" w:rsidRPr="0042346D" w:rsidRDefault="001B6DAD">
      <w:pPr>
        <w:rPr>
          <w:rFonts w:ascii="Arial" w:hAnsi="Arial" w:cs="Arial"/>
          <w:b/>
          <w:sz w:val="22"/>
          <w:szCs w:val="22"/>
        </w:rPr>
      </w:pPr>
      <w:r w:rsidRPr="0042346D">
        <w:rPr>
          <w:rFonts w:ascii="Arial" w:hAnsi="Arial" w:cs="Arial"/>
          <w:b/>
          <w:sz w:val="22"/>
          <w:szCs w:val="22"/>
        </w:rPr>
        <w:br w:type="page"/>
      </w:r>
    </w:p>
    <w:p w14:paraId="32AFE19A" w14:textId="25700074" w:rsidR="00197016" w:rsidRPr="00082099" w:rsidRDefault="00C1289D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082099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ry T</w:t>
      </w:r>
      <w:r w:rsidRPr="00082099">
        <w:rPr>
          <w:rFonts w:ascii="Arial" w:hAnsi="Arial" w:cs="Arial"/>
          <w:b/>
          <w:color w:val="000000" w:themeColor="text1"/>
        </w:rPr>
        <w:t xml:space="preserve">able </w:t>
      </w:r>
      <w:r w:rsidR="00F33A99">
        <w:rPr>
          <w:rFonts w:ascii="Arial" w:hAnsi="Arial" w:cs="Arial"/>
          <w:b/>
          <w:color w:val="000000" w:themeColor="text1"/>
        </w:rPr>
        <w:t>S</w:t>
      </w:r>
      <w:r w:rsidR="00301ABA" w:rsidRPr="00082099">
        <w:rPr>
          <w:rFonts w:ascii="Arial" w:hAnsi="Arial" w:cs="Arial"/>
          <w:b/>
          <w:color w:val="000000" w:themeColor="text1"/>
        </w:rPr>
        <w:t>2</w:t>
      </w:r>
    </w:p>
    <w:p w14:paraId="4F7B3FA0" w14:textId="77777777" w:rsidR="00197016" w:rsidRDefault="00197016">
      <w:pPr>
        <w:rPr>
          <w:rFonts w:ascii="Arial" w:hAnsi="Arial" w:cs="Arial"/>
          <w:b/>
          <w:sz w:val="22"/>
          <w:szCs w:val="22"/>
        </w:rPr>
      </w:pPr>
    </w:p>
    <w:p w14:paraId="26ED2FB9" w14:textId="206EA34B" w:rsidR="00336A08" w:rsidRPr="00197016" w:rsidRDefault="001B6DAD">
      <w:pPr>
        <w:rPr>
          <w:rFonts w:ascii="Arial" w:hAnsi="Arial" w:cs="Arial"/>
          <w:i/>
          <w:color w:val="010205"/>
          <w:sz w:val="22"/>
          <w:szCs w:val="22"/>
        </w:rPr>
      </w:pPr>
      <w:r w:rsidRPr="00197016">
        <w:rPr>
          <w:rFonts w:ascii="Arial" w:hAnsi="Arial" w:cs="Arial"/>
          <w:i/>
          <w:color w:val="010205"/>
          <w:sz w:val="22"/>
          <w:szCs w:val="22"/>
        </w:rPr>
        <w:t>Rotated Factor Matrix for Uganda</w:t>
      </w:r>
      <w:r w:rsidR="0042346D" w:rsidRPr="00197016">
        <w:rPr>
          <w:rFonts w:ascii="Arial" w:hAnsi="Arial" w:cs="Arial"/>
          <w:i/>
          <w:color w:val="010205"/>
          <w:sz w:val="22"/>
          <w:szCs w:val="22"/>
        </w:rPr>
        <w:t>*</w:t>
      </w:r>
    </w:p>
    <w:p w14:paraId="66E70833" w14:textId="77777777" w:rsidR="0042346D" w:rsidRPr="0042346D" w:rsidRDefault="0042346D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234" w:type="dxa"/>
        <w:tblLook w:val="0000" w:firstRow="0" w:lastRow="0" w:firstColumn="0" w:lastColumn="0" w:noHBand="0" w:noVBand="0"/>
      </w:tblPr>
      <w:tblGrid>
        <w:gridCol w:w="5832"/>
        <w:gridCol w:w="1119"/>
        <w:gridCol w:w="1134"/>
        <w:gridCol w:w="1134"/>
        <w:gridCol w:w="15"/>
      </w:tblGrid>
      <w:tr w:rsidR="0042346D" w:rsidRPr="0042346D" w14:paraId="75404621" w14:textId="77777777" w:rsidTr="006B36D2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44CA226" w14:textId="77777777" w:rsidR="001B6DAD" w:rsidRPr="00197016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9701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urvey item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572C2" w14:textId="77777777" w:rsidR="001B6DAD" w:rsidRPr="00197016" w:rsidRDefault="001B6DAD" w:rsidP="00302095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97016">
              <w:rPr>
                <w:rFonts w:ascii="Arial" w:hAnsi="Arial" w:cs="Arial"/>
                <w:color w:val="000000" w:themeColor="text1"/>
                <w:sz w:val="22"/>
                <w:szCs w:val="22"/>
              </w:rPr>
              <w:t>Factor loading</w:t>
            </w:r>
          </w:p>
        </w:tc>
      </w:tr>
      <w:tr w:rsidR="0042346D" w:rsidRPr="0042346D" w14:paraId="55AD869B" w14:textId="77777777" w:rsidTr="00197016">
        <w:trPr>
          <w:gridAfter w:val="1"/>
          <w:wAfter w:w="15" w:type="dxa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CF4F08" w14:textId="77777777" w:rsidR="001B6DAD" w:rsidRPr="0042346D" w:rsidRDefault="001B6DAD" w:rsidP="0030209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7C73D" w14:textId="77777777" w:rsidR="001B6DAD" w:rsidRPr="00197016" w:rsidRDefault="001B6DAD" w:rsidP="00302095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9701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34721" w14:textId="77777777" w:rsidR="001B6DAD" w:rsidRPr="00197016" w:rsidRDefault="001B6DAD" w:rsidP="00302095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9701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C79E9" w14:textId="77777777" w:rsidR="001B6DAD" w:rsidRPr="00197016" w:rsidRDefault="001B6DAD" w:rsidP="00302095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97016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42346D" w:rsidRPr="0042346D" w14:paraId="27011B1D" w14:textId="77777777" w:rsidTr="00197016">
        <w:trPr>
          <w:gridAfter w:val="1"/>
          <w:wAfter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F4540" w14:textId="77777777" w:rsidR="00197016" w:rsidRDefault="00197016" w:rsidP="00302095">
            <w:pPr>
              <w:ind w:left="60" w:right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D11D387" w14:textId="4644ACA0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i. It is important to listen and to talk to children about their opinions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78A70" w14:textId="77777777" w:rsidR="00197016" w:rsidRDefault="00197016" w:rsidP="006B36D2">
            <w:pPr>
              <w:ind w:left="60" w:right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FECDF79" w14:textId="20307AE6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6017F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4251F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12430BD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9DCF5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a. It is my religious duty to protect and support children with disability because all children are created equally by God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E1E9067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967A63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1FFEE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CA23B64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EB659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f. I know how to report child abuse to the authorities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6565F8E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CA1BA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53FEC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373D37B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D5281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q. Reporting child abuse to a child protection committee is a good thin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DE2FD46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1B3B2D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B9F189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4C57CF5F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51729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e. If I am aware that a child in the community was being physically or sexually abused, I would report it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5D654F0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55B3E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A547B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4D18A381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B3D6F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c. All children – no matter what their circumstances or behaviour - are equally precious and created in God’s imag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D30C7EE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2D1EC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C2A1F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0EF89609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56733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c. I put time aside to listen carefully to the concerns of my own child/childre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294F97B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39103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4F1C2B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1F798261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086D9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g. There are laws in place that protect childre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66219C9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83FDAC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79E88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669ED2E0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B74D8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e. There is no value to registering the birth of a child with the authoriti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80E3F62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A2864B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06B01B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6959FC25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CB7C2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c. It is acceptable here for girls to marry before the age of 18 years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0F28C41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B8057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776491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195A7811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AFFD1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b. It is no business of anyone outside the home how a child is disciplined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8A4CFBD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26532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0F958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02</w:t>
            </w:r>
          </w:p>
        </w:tc>
      </w:tr>
      <w:tr w:rsidR="0042346D" w:rsidRPr="0042346D" w14:paraId="170798CE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CE883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l. It is important to register the birth of a child who has a disability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030B63D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C3B66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0F67A3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1B24007F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DE058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f. Our church/mosque does not have someone children can speak to to obtain guidance and support if and when they need it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D144AB7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83118A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4CAC6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3C867196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3D78F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d. It is acceptable here for boys and girls of poor families to work in order to earn income for the family rather than attend schoo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2E17779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B10D5C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A694D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3EC5892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04D54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p. You sometimes need to strike a child that is misbehaving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8634E15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748CF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70E420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701103E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EB4AE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b. I often meet with parents of children to talk about the importance of registering a child’s birth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836304F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809E9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106DC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3D284752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91122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f. At Friday prayer/church services, religious leaders regularly discuss issues of children’s welfare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87333CC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6E8E9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71F747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139694A6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4D72D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i. Our church/mosque has conducted child protection training for our staff/volunteers working with childre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4FFB0A3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84E82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589D47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1164877E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14E58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e. Members of our church/mosque meet with people from other churches/ mosques to consider ways to protect the most vulnerable children in our communit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2B735A1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102AE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20B8F5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A8089B4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EA33F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h. We have birth certificates for all the children in our household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EB983C0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002ABF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4E4F7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1E39275A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FC483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j. Faith leaders regularly report child protection issues to the authorities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392B4D3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2FD753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64485F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4AAE8A0C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75C13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g. I regularly pray for children in our community that are facing difficult circumstance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C83F71A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B951C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8425E4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1298EDD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2CF9E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3g. Our church/mosque does not provide information to parents and caregivers on how to ensure their children are protected against violence and abus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213B166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895718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F00AB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C45C0D8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A9FF5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j. Adults should let children participate in decisions that affect their lives. 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9B75498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3515DA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3FC60" w14:textId="77777777" w:rsidR="001B6DAD" w:rsidRPr="0042346D" w:rsidRDefault="001B6DAD" w:rsidP="006B36D2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3ACDB93F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413BA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h. Long and hard hours of work in the fields doesn’t  harm a chil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675D109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139E2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76775A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09</w:t>
            </w:r>
          </w:p>
        </w:tc>
      </w:tr>
      <w:tr w:rsidR="0042346D" w:rsidRPr="0042346D" w14:paraId="64B974D5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881FA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f. It is only parent’s and close relative’s responsibility to make sure their children are protecte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5AF105D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1390A2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A07BC7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35</w:t>
            </w:r>
          </w:p>
        </w:tc>
      </w:tr>
      <w:tr w:rsidR="0042346D" w:rsidRPr="0042346D" w14:paraId="5001F064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3ECAA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n. It is more useful for boys to complete school than girls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C5B1511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4408D0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12F305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25</w:t>
            </w:r>
          </w:p>
        </w:tc>
      </w:tr>
      <w:tr w:rsidR="0042346D" w:rsidRPr="0042346D" w14:paraId="14C80A43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0039E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b. I would rather marry my daughter off young than see her fall pregnant before marriage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547B5B0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2135B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D4B8C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19</w:t>
            </w:r>
          </w:p>
        </w:tc>
      </w:tr>
      <w:tr w:rsidR="0042346D" w:rsidRPr="0042346D" w14:paraId="3D62B782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E5BFE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d. If it was discovered that a faith leader abused a child, then they should not be exposed or penalized because they are doing God’s work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85C0D31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72FC8D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F6857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17</w:t>
            </w:r>
          </w:p>
        </w:tc>
      </w:tr>
      <w:tr w:rsidR="0042346D" w:rsidRPr="0042346D" w14:paraId="2968797B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6D145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j. My children can go through the same hardships that I did because it makes them stronge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F36EBC7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001579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4972C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06</w:t>
            </w:r>
          </w:p>
        </w:tc>
      </w:tr>
      <w:tr w:rsidR="0042346D" w:rsidRPr="0042346D" w14:paraId="2A74A3F4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93F53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i. Child rights are not acceptable, since they force us to allow practices which go against our scriptural belief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5CF0C40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5B675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5A416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70</w:t>
            </w:r>
          </w:p>
        </w:tc>
      </w:tr>
      <w:tr w:rsidR="0042346D" w:rsidRPr="0042346D" w14:paraId="33061A84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297D0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a. In order to bring up a child properly a child needs to be physically punishe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F46EE09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6C98E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F10D8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69</w:t>
            </w:r>
          </w:p>
        </w:tc>
      </w:tr>
      <w:tr w:rsidR="0042346D" w:rsidRPr="0042346D" w14:paraId="75CF2C67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410F3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b. We do not read in scriptures about “child rights.” It is a worldly/secular concept with no foundation in scripture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47AE955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563E6B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54EDD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68</w:t>
            </w:r>
          </w:p>
        </w:tc>
      </w:tr>
      <w:tr w:rsidR="0042346D" w:rsidRPr="0042346D" w14:paraId="21AAEC7A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76D7F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i. It does no harm to withhold food from a child who has disobeyed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4606133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7DC6FB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762EC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40</w:t>
            </w:r>
          </w:p>
        </w:tc>
      </w:tr>
      <w:tr w:rsidR="0042346D" w:rsidRPr="0042346D" w14:paraId="46B9C182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EB7A6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h. All traditional customs benefit childre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2181F0A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BA444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9922D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33</w:t>
            </w:r>
          </w:p>
        </w:tc>
      </w:tr>
      <w:tr w:rsidR="0042346D" w:rsidRPr="0042346D" w14:paraId="4DF15A13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1670D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c. Children deserve the same level of respect and support as adult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B1B3ADB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ADDB4C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C2B047" w14:textId="77777777" w:rsidR="001B6DAD" w:rsidRPr="0042346D" w:rsidRDefault="001B6DAD" w:rsidP="006B36D2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15</w:t>
            </w:r>
          </w:p>
        </w:tc>
      </w:tr>
      <w:tr w:rsidR="0042346D" w:rsidRPr="0042346D" w14:paraId="283B3567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97347" w14:textId="233D6A94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k</w:t>
            </w:r>
            <w:r w:rsidR="0068587A"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 It</w:t>
            </w: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s more important to keep good social relations than to report child abuse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E68459B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32AD8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F6AA6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205A1D8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C74C2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h. It is my understanding that our Scriptures allow us to spank our children to discipline them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B97DCC3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D1E14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77ABC7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1034613D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ED048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a. I seldom meet with parents to help them deal with a difficult situation related to their children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2293AE5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5036A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20B108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30C0A4A7" w14:textId="77777777" w:rsidTr="006B36D2">
        <w:trPr>
          <w:gridAfter w:val="1"/>
          <w:wAfter w:w="15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830B1F" w14:textId="77777777" w:rsidR="001B6DAD" w:rsidRPr="0042346D" w:rsidRDefault="001B6DAD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d. Verbally insulting a child can be just as harmful to a child as beating a child.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</w:tcPr>
          <w:p w14:paraId="724E734F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6AA8FBD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859312F" w14:textId="77777777" w:rsidR="001B6DAD" w:rsidRPr="0042346D" w:rsidRDefault="001B6DAD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015C7C0C" w14:textId="77777777" w:rsidR="00EB2736" w:rsidRDefault="00EB2736" w:rsidP="001B6DAD">
      <w:pPr>
        <w:spacing w:line="360" w:lineRule="auto"/>
        <w:rPr>
          <w:rFonts w:ascii="Arial" w:hAnsi="Arial" w:cs="Arial"/>
          <w:sz w:val="22"/>
          <w:szCs w:val="22"/>
        </w:rPr>
      </w:pPr>
    </w:p>
    <w:p w14:paraId="69796691" w14:textId="10B16AD7" w:rsidR="001B6DAD" w:rsidRPr="0042346D" w:rsidRDefault="001B6DAD" w:rsidP="009E06B4">
      <w:pPr>
        <w:rPr>
          <w:rFonts w:ascii="Arial" w:hAnsi="Arial" w:cs="Arial"/>
          <w:sz w:val="22"/>
          <w:szCs w:val="22"/>
        </w:rPr>
      </w:pPr>
      <w:r w:rsidRPr="0042346D">
        <w:rPr>
          <w:rFonts w:ascii="Arial" w:hAnsi="Arial" w:cs="Arial"/>
          <w:sz w:val="22"/>
          <w:szCs w:val="22"/>
        </w:rPr>
        <w:t>* Obtained using Maximum Likelihood extraction, varimax rotation with Kaiser normalization</w:t>
      </w:r>
      <w:r w:rsidR="003D36E0" w:rsidRPr="0042346D">
        <w:rPr>
          <w:rFonts w:ascii="Arial" w:hAnsi="Arial" w:cs="Arial"/>
          <w:sz w:val="22"/>
          <w:szCs w:val="22"/>
        </w:rPr>
        <w:t>;</w:t>
      </w:r>
      <w:r w:rsidRPr="0042346D">
        <w:rPr>
          <w:rFonts w:ascii="Arial" w:hAnsi="Arial" w:cs="Arial"/>
          <w:sz w:val="22"/>
          <w:szCs w:val="22"/>
        </w:rPr>
        <w:t xml:space="preserve"> items with loading below 0.3 suppressed.</w:t>
      </w:r>
    </w:p>
    <w:p w14:paraId="7160C8F3" w14:textId="77777777" w:rsidR="003D36E0" w:rsidRPr="0042346D" w:rsidRDefault="003D36E0">
      <w:pPr>
        <w:rPr>
          <w:rFonts w:ascii="Arial" w:hAnsi="Arial" w:cs="Arial"/>
          <w:sz w:val="22"/>
          <w:szCs w:val="22"/>
        </w:rPr>
      </w:pPr>
      <w:r w:rsidRPr="0042346D">
        <w:rPr>
          <w:rFonts w:ascii="Arial" w:hAnsi="Arial" w:cs="Arial"/>
          <w:sz w:val="22"/>
          <w:szCs w:val="22"/>
        </w:rPr>
        <w:br w:type="page"/>
      </w:r>
    </w:p>
    <w:p w14:paraId="6D18AAA8" w14:textId="54CE3948" w:rsidR="00197016" w:rsidRPr="00082099" w:rsidRDefault="00C1289D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082099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ry T</w:t>
      </w:r>
      <w:r w:rsidRPr="00082099">
        <w:rPr>
          <w:rFonts w:ascii="Arial" w:hAnsi="Arial" w:cs="Arial"/>
          <w:b/>
          <w:color w:val="000000" w:themeColor="text1"/>
        </w:rPr>
        <w:t xml:space="preserve">able </w:t>
      </w:r>
      <w:r w:rsidR="00F33A99">
        <w:rPr>
          <w:rFonts w:ascii="Arial" w:hAnsi="Arial" w:cs="Arial"/>
          <w:b/>
          <w:color w:val="000000" w:themeColor="text1"/>
        </w:rPr>
        <w:t>S</w:t>
      </w:r>
      <w:r w:rsidR="00301ABA" w:rsidRPr="00082099">
        <w:rPr>
          <w:rFonts w:ascii="Arial" w:hAnsi="Arial" w:cs="Arial"/>
          <w:b/>
          <w:color w:val="000000" w:themeColor="text1"/>
        </w:rPr>
        <w:t>3</w:t>
      </w:r>
    </w:p>
    <w:p w14:paraId="545C9B2B" w14:textId="77777777" w:rsidR="00197016" w:rsidRDefault="00197016">
      <w:pPr>
        <w:rPr>
          <w:rFonts w:ascii="Arial" w:hAnsi="Arial" w:cs="Arial"/>
          <w:b/>
          <w:color w:val="010205"/>
          <w:sz w:val="22"/>
          <w:szCs w:val="22"/>
        </w:rPr>
      </w:pPr>
    </w:p>
    <w:p w14:paraId="290A1148" w14:textId="64278618" w:rsidR="003D36E0" w:rsidRPr="00197016" w:rsidRDefault="003D36E0">
      <w:pPr>
        <w:rPr>
          <w:rFonts w:ascii="Arial" w:hAnsi="Arial" w:cs="Arial"/>
          <w:i/>
          <w:color w:val="010205"/>
          <w:sz w:val="22"/>
          <w:szCs w:val="22"/>
        </w:rPr>
      </w:pPr>
      <w:r w:rsidRPr="00197016">
        <w:rPr>
          <w:rFonts w:ascii="Arial" w:hAnsi="Arial" w:cs="Arial"/>
          <w:i/>
          <w:color w:val="010205"/>
          <w:sz w:val="22"/>
          <w:szCs w:val="22"/>
        </w:rPr>
        <w:t xml:space="preserve">Rotated Factor Matrix </w:t>
      </w:r>
      <w:r w:rsidR="00F33A99">
        <w:rPr>
          <w:rFonts w:ascii="Arial" w:hAnsi="Arial" w:cs="Arial"/>
          <w:i/>
          <w:color w:val="010205"/>
          <w:sz w:val="22"/>
          <w:szCs w:val="22"/>
        </w:rPr>
        <w:t xml:space="preserve">for </w:t>
      </w:r>
      <w:bookmarkStart w:id="0" w:name="_GoBack"/>
      <w:bookmarkEnd w:id="0"/>
      <w:r w:rsidRPr="00197016">
        <w:rPr>
          <w:rFonts w:ascii="Arial" w:hAnsi="Arial" w:cs="Arial"/>
          <w:i/>
          <w:color w:val="010205"/>
          <w:sz w:val="22"/>
          <w:szCs w:val="22"/>
        </w:rPr>
        <w:t>Guatemala</w:t>
      </w:r>
      <w:r w:rsidR="0042346D" w:rsidRPr="00197016">
        <w:rPr>
          <w:rFonts w:ascii="Arial" w:hAnsi="Arial" w:cs="Arial"/>
          <w:i/>
          <w:color w:val="010205"/>
          <w:sz w:val="22"/>
          <w:szCs w:val="22"/>
        </w:rPr>
        <w:t>*</w:t>
      </w:r>
    </w:p>
    <w:p w14:paraId="512EEE94" w14:textId="77777777" w:rsidR="0042346D" w:rsidRPr="0042346D" w:rsidRDefault="0042346D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0117" w:type="dxa"/>
        <w:tblBorders>
          <w:left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6715"/>
        <w:gridCol w:w="1134"/>
        <w:gridCol w:w="1134"/>
        <w:gridCol w:w="1134"/>
      </w:tblGrid>
      <w:tr w:rsidR="0042346D" w:rsidRPr="0042346D" w14:paraId="3AB216A7" w14:textId="77777777" w:rsidTr="00EA46DD">
        <w:tc>
          <w:tcPr>
            <w:tcW w:w="0" w:type="auto"/>
            <w:vMerge w:val="restart"/>
            <w:tcBorders>
              <w:right w:val="nil"/>
            </w:tcBorders>
          </w:tcPr>
          <w:p w14:paraId="0245CC81" w14:textId="77777777" w:rsidR="003D36E0" w:rsidRPr="00197016" w:rsidRDefault="003D36E0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97016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urvey items</w:t>
            </w:r>
          </w:p>
        </w:tc>
        <w:tc>
          <w:tcPr>
            <w:tcW w:w="3402" w:type="dxa"/>
            <w:gridSpan w:val="3"/>
            <w:tcBorders>
              <w:left w:val="nil"/>
              <w:bottom w:val="nil"/>
            </w:tcBorders>
          </w:tcPr>
          <w:p w14:paraId="4AC32011" w14:textId="77777777" w:rsidR="003D36E0" w:rsidRPr="00197016" w:rsidRDefault="003D36E0" w:rsidP="00302095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97016">
              <w:rPr>
                <w:rFonts w:ascii="Arial" w:hAnsi="Arial" w:cs="Arial"/>
                <w:color w:val="000000" w:themeColor="text1"/>
                <w:sz w:val="22"/>
                <w:szCs w:val="22"/>
              </w:rPr>
              <w:t>Factor loadings</w:t>
            </w:r>
          </w:p>
        </w:tc>
      </w:tr>
      <w:tr w:rsidR="0042346D" w:rsidRPr="0042346D" w14:paraId="46DEC238" w14:textId="77777777" w:rsidTr="00197016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5D1BD36B" w14:textId="77777777" w:rsidR="003D36E0" w:rsidRPr="0042346D" w:rsidRDefault="003D36E0" w:rsidP="0030209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A860B" w14:textId="77777777" w:rsidR="003D36E0" w:rsidRPr="00197016" w:rsidRDefault="003D36E0" w:rsidP="00302095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9701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50320" w14:textId="77777777" w:rsidR="003D36E0" w:rsidRPr="00197016" w:rsidRDefault="003D36E0" w:rsidP="00302095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97016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0295C622" w14:textId="77777777" w:rsidR="003D36E0" w:rsidRPr="00197016" w:rsidRDefault="003D36E0" w:rsidP="00302095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97016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42346D" w:rsidRPr="0042346D" w14:paraId="4D6201E9" w14:textId="77777777" w:rsidTr="00197016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66BFB031" w14:textId="77777777" w:rsidR="00197016" w:rsidRDefault="00197016" w:rsidP="00302095">
            <w:pPr>
              <w:ind w:left="60" w:right="6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ACDBD34" w14:textId="5F4149F9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g. There are laws in place that protect childr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1423B" w14:textId="77777777" w:rsidR="00197016" w:rsidRDefault="00197016" w:rsidP="00EA46DD">
            <w:pPr>
              <w:ind w:left="60" w:right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1E06315" w14:textId="62D746BA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6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60BBF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423D869D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1337E384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F02F6C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c. I put time aside to listen carefully to the concerns of my own child/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80BA9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C452E5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2AD08D1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68C1E1B5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21FEB29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c. All children – no matter what their circumstances or behaviour - are equally precious and created in God’s im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D642D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8FBD9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EF28414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1E690CCC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0FCD310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g. I regularly pray for children in our community that are facing difficult circumstan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A05C0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B50D3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E58595C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4BBAE1AE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F1CA794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i. It is important to listen and to talk to children  about their opin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5BED1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8640E6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E74A3C1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3BAC30F4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B709D63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a. It is my religious duty to protect and support children with disability because all children are created equally by Go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2BC41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CC290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B90C396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4A4E18AE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7DEC3DA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h. We have birth certificates for all the children in our househol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C596A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CEFB78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B91FAC5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3CE5D329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159F22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c. Children deserve the same level of respect and support as ad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869F9D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60FB8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5B5DCD6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352A8A78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7E2A86E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l. It is important to register the birth of a child who has a disability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46A50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4F5D8D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FC49F91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C7000CD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0EEB25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j. Faith leaders regularly report child protection issues to the authoritie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5FC435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6EFF5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B606784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21</w:t>
            </w:r>
          </w:p>
        </w:tc>
      </w:tr>
      <w:tr w:rsidR="0042346D" w:rsidRPr="0042346D" w14:paraId="4C6C1A34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DBAE1C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q. Reporting child abuse to a child protection committee is a good th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348E7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0B2F0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BDD860B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3F712A2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A361E4C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e. If I am aware that a child in the community was being physically or sexually abused, I would report it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35288B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13BA8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83A69BB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A537233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892B9AD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f. At Friday prayer/church services, religious leaders regularly discuss issues of children’s welfar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A002E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5D8DA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42CEB80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24172414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E511386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h. All traditional customs benefit 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6E568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7B85A6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AC2F3FD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B7CA553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6CFD953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j. My children can go through the same hardships that I did because it makes them stronge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D118A0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A72F1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4083F99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232B455A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7DF4BB3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b. I often meet with parents of children to talk about the importance of registering a child’s birth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67F71B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7FA1EC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A73AFC7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330610B8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10624A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g. Our church/mosque does not provide information to parents and caregivers on how to ensure their children are protected against violence and ab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78D7E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C0819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86F5B16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389C769D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ABC3662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d. If it was discovered that a faith leader abused a child, then they should not be exposed or penalized because they are doing God’s work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7F0622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1B3536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BD5153B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6DD0496E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57F3A60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f. Our church/mosque does not have someone children can speak to to obtain guidance and support if and when they need it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F70CE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C7794F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785A9CF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2549BBEF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A9DFBFE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n. It is more useful for boys to complete school than girl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92301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20AE23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2C54736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AC264D8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8BB8715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i. Child rights are not acceptable, since they force us to allow practices which go against our scriptural belief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A0080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322077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F1459B5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376CAB7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EA3A87A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d. Verbally insulting a child can be just as harmful to a child as beating a chil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8353BF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090F1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6353D1F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3CE937F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4BC372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h. Long and hard hours of work in the fields doesn’t  harm a ch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95B4B9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2DB8B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9ED687F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093121EE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FD544A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i. It does no harm to withhold food from a child who has disobeye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77D1D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7A066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6C11AE3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2D0ABC53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CEF4D90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1e. There is no value to registering the birth of a child with the author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F61F2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DD4DCB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CFE2629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302528A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FE7964B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b. We do not read in scriptures about “child rights.” It is a worldly/secular concept with no foundation in scriptur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D826E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17EDD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86CDA60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07B33416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B2564C8" w14:textId="3D82491C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k</w:t>
            </w:r>
            <w:r w:rsidR="0068587A"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 It</w:t>
            </w: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s more important to keep good social relations than to report child abus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80ED2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D50AC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A8CD423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3762069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E1DCBB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f. It is only parent’s and close relative’s responsibility to make sure their children are pro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D8FE7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E683F0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760464F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1A78EF35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C64292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b. It is no business of anyone outside the home how a child is discipline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4C07E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97984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6078B53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6FC6B1CE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C7D8811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a. I seldom meet with parents to help them deal with a difficult situation related to their childre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9B669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7C9DD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C47F674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0DDB1A33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A01ACE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f. I know how to report child abuse to the authoritie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312B1F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03FBE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BAA430D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014B0467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988CD27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j. Adults should let children participate in decisions that affect their lives.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33149C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A4411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9021E24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2C7BA985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F4952C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p. You sometimes need to strike a child that is misbehaving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0B83D8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CD9FA7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A72ADA0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94</w:t>
            </w:r>
          </w:p>
        </w:tc>
      </w:tr>
      <w:tr w:rsidR="0042346D" w:rsidRPr="0042346D" w14:paraId="236273FA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F23175B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h. It is my understanding that our Scriptures allow us to spank our children to discipline th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43AED7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72B18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55D3260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66</w:t>
            </w:r>
          </w:p>
        </w:tc>
      </w:tr>
      <w:tr w:rsidR="0042346D" w:rsidRPr="0042346D" w14:paraId="38F9B2DD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081544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a. In order to bring up a child properly a child needs to be physically punish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248435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F0A910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A92B36A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39</w:t>
            </w:r>
          </w:p>
        </w:tc>
      </w:tr>
      <w:tr w:rsidR="0042346D" w:rsidRPr="0042346D" w14:paraId="2FA7AB0F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E4F9B74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i. Our church/mosque has conducted child protection training for our staff/volunteers working with 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0BA2CF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1A7BA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F3C842D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09</w:t>
            </w:r>
          </w:p>
        </w:tc>
      </w:tr>
      <w:tr w:rsidR="0042346D" w:rsidRPr="0042346D" w14:paraId="039FAAE6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5A29D4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b. I would rather marry my daughter off young than see her fall pregnant before marriag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37983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98C14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A5FADEA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31</w:t>
            </w:r>
          </w:p>
        </w:tc>
      </w:tr>
      <w:tr w:rsidR="0042346D" w:rsidRPr="0042346D" w14:paraId="1590990F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F6BF892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d. It is acceptable here for boys and girls of poor families to work in order to earn income for the family rather than attend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2BC9AA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44352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DF75BFB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0C28A08" w14:textId="77777777" w:rsidTr="00197016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4C8513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c. It is acceptable here for girls to marry before the age of 18 year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9A25AE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4871D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BE02399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37278B95" w14:textId="77777777" w:rsidTr="00EA46DD">
        <w:tc>
          <w:tcPr>
            <w:tcW w:w="0" w:type="auto"/>
            <w:tcBorders>
              <w:top w:val="nil"/>
              <w:right w:val="nil"/>
            </w:tcBorders>
          </w:tcPr>
          <w:p w14:paraId="723652DC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e. Members of our church/mosque meet with people from other churches/ mosques to consider ways to protect the most vulnerable children in our commun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915A8CD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EF98316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0526A8D4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728E6CC2" w14:textId="77777777" w:rsidR="00EB2736" w:rsidRDefault="00EB2736" w:rsidP="003D36E0">
      <w:pPr>
        <w:spacing w:line="360" w:lineRule="auto"/>
        <w:rPr>
          <w:rFonts w:ascii="Arial" w:hAnsi="Arial" w:cs="Arial"/>
          <w:sz w:val="22"/>
          <w:szCs w:val="22"/>
        </w:rPr>
      </w:pPr>
    </w:p>
    <w:p w14:paraId="0322A04F" w14:textId="540F85D7" w:rsidR="003D36E0" w:rsidRPr="0042346D" w:rsidRDefault="003D36E0" w:rsidP="009E06B4">
      <w:pPr>
        <w:rPr>
          <w:rFonts w:ascii="Arial" w:hAnsi="Arial" w:cs="Arial"/>
          <w:sz w:val="22"/>
          <w:szCs w:val="22"/>
        </w:rPr>
      </w:pPr>
      <w:r w:rsidRPr="0042346D">
        <w:rPr>
          <w:rFonts w:ascii="Arial" w:hAnsi="Arial" w:cs="Arial"/>
          <w:sz w:val="22"/>
          <w:szCs w:val="22"/>
        </w:rPr>
        <w:t>* Obtained using Maximum Likelihood extraction, varimax rotation with Kaiser normalization; items with loading below 0.3 suppressed.</w:t>
      </w:r>
    </w:p>
    <w:p w14:paraId="626CAD9F" w14:textId="77777777" w:rsidR="003D36E0" w:rsidRPr="0042346D" w:rsidRDefault="003D36E0">
      <w:pPr>
        <w:rPr>
          <w:rFonts w:ascii="Arial" w:hAnsi="Arial" w:cs="Arial"/>
          <w:sz w:val="22"/>
          <w:szCs w:val="22"/>
        </w:rPr>
      </w:pPr>
      <w:r w:rsidRPr="0042346D">
        <w:rPr>
          <w:rFonts w:ascii="Arial" w:hAnsi="Arial" w:cs="Arial"/>
          <w:sz w:val="22"/>
          <w:szCs w:val="22"/>
        </w:rPr>
        <w:br w:type="page"/>
      </w:r>
    </w:p>
    <w:p w14:paraId="5FDEBC81" w14:textId="06786284" w:rsidR="00197016" w:rsidRPr="00082099" w:rsidRDefault="00DD2677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082099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ry T</w:t>
      </w:r>
      <w:r w:rsidRPr="00082099">
        <w:rPr>
          <w:rFonts w:ascii="Arial" w:hAnsi="Arial" w:cs="Arial"/>
          <w:b/>
          <w:color w:val="000000" w:themeColor="text1"/>
        </w:rPr>
        <w:t xml:space="preserve">able </w:t>
      </w:r>
      <w:r w:rsidR="00F33A99">
        <w:rPr>
          <w:rFonts w:ascii="Arial" w:hAnsi="Arial" w:cs="Arial"/>
          <w:b/>
          <w:color w:val="000000" w:themeColor="text1"/>
        </w:rPr>
        <w:t>S</w:t>
      </w:r>
      <w:r w:rsidR="00301ABA" w:rsidRPr="00082099">
        <w:rPr>
          <w:rFonts w:ascii="Arial" w:hAnsi="Arial" w:cs="Arial"/>
          <w:b/>
          <w:color w:val="000000" w:themeColor="text1"/>
        </w:rPr>
        <w:t>4</w:t>
      </w:r>
    </w:p>
    <w:p w14:paraId="3C030765" w14:textId="77777777" w:rsidR="00197016" w:rsidRDefault="00197016">
      <w:pPr>
        <w:rPr>
          <w:rFonts w:ascii="Arial" w:hAnsi="Arial" w:cs="Arial"/>
          <w:b/>
          <w:sz w:val="22"/>
          <w:szCs w:val="22"/>
        </w:rPr>
      </w:pPr>
    </w:p>
    <w:p w14:paraId="7E4D8C12" w14:textId="112C73AE" w:rsidR="003D36E0" w:rsidRDefault="003D36E0">
      <w:pPr>
        <w:rPr>
          <w:rFonts w:ascii="Arial" w:hAnsi="Arial" w:cs="Arial"/>
          <w:b/>
          <w:color w:val="010205"/>
          <w:sz w:val="22"/>
          <w:szCs w:val="22"/>
          <w:vertAlign w:val="superscript"/>
        </w:rPr>
      </w:pPr>
      <w:r w:rsidRPr="00197016">
        <w:rPr>
          <w:rFonts w:ascii="Arial" w:hAnsi="Arial" w:cs="Arial"/>
          <w:i/>
          <w:color w:val="010205"/>
          <w:sz w:val="22"/>
          <w:szCs w:val="22"/>
        </w:rPr>
        <w:t>Rotated Factor Matrix with Pooled Dataset</w:t>
      </w:r>
      <w:r w:rsidR="00197016">
        <w:rPr>
          <w:rFonts w:ascii="Arial" w:hAnsi="Arial" w:cs="Arial"/>
          <w:b/>
          <w:color w:val="010205"/>
          <w:sz w:val="22"/>
          <w:szCs w:val="22"/>
          <w:vertAlign w:val="superscript"/>
        </w:rPr>
        <w:t>*</w:t>
      </w:r>
    </w:p>
    <w:p w14:paraId="1F4E36CB" w14:textId="77777777" w:rsidR="0042346D" w:rsidRPr="0042346D" w:rsidRDefault="0042346D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0059" w:type="dxa"/>
        <w:tblLayout w:type="fixed"/>
        <w:tblLook w:val="0000" w:firstRow="0" w:lastRow="0" w:firstColumn="0" w:lastColumn="0" w:noHBand="0" w:noVBand="0"/>
      </w:tblPr>
      <w:tblGrid>
        <w:gridCol w:w="6657"/>
        <w:gridCol w:w="1134"/>
        <w:gridCol w:w="1134"/>
        <w:gridCol w:w="1134"/>
      </w:tblGrid>
      <w:tr w:rsidR="0042346D" w:rsidRPr="0042346D" w14:paraId="3700C796" w14:textId="77777777" w:rsidTr="00EA46DD">
        <w:tc>
          <w:tcPr>
            <w:tcW w:w="6657" w:type="dxa"/>
            <w:vMerge w:val="restart"/>
            <w:tcBorders>
              <w:left w:val="nil"/>
              <w:right w:val="nil"/>
            </w:tcBorders>
          </w:tcPr>
          <w:p w14:paraId="0003812F" w14:textId="77777777" w:rsidR="003D36E0" w:rsidRPr="0042346D" w:rsidRDefault="003D36E0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urvey items</w:t>
            </w: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</w:tcPr>
          <w:p w14:paraId="217F9841" w14:textId="77777777" w:rsidR="003D36E0" w:rsidRPr="0042346D" w:rsidRDefault="003D36E0" w:rsidP="00302095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Factor loadings</w:t>
            </w:r>
          </w:p>
        </w:tc>
      </w:tr>
      <w:tr w:rsidR="0042346D" w:rsidRPr="0042346D" w14:paraId="29A3B192" w14:textId="77777777" w:rsidTr="00EA46DD">
        <w:tc>
          <w:tcPr>
            <w:tcW w:w="66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F5A238" w14:textId="77777777" w:rsidR="003D36E0" w:rsidRPr="0042346D" w:rsidRDefault="003D36E0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CFC88" w14:textId="77777777" w:rsidR="003D36E0" w:rsidRPr="0042346D" w:rsidRDefault="003D36E0" w:rsidP="00302095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0E478" w14:textId="77777777" w:rsidR="003D36E0" w:rsidRPr="0042346D" w:rsidRDefault="003D36E0" w:rsidP="00302095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99B33" w14:textId="77777777" w:rsidR="003D36E0" w:rsidRPr="0042346D" w:rsidRDefault="003D36E0" w:rsidP="00302095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42346D" w:rsidRPr="0042346D" w14:paraId="3C8326BD" w14:textId="77777777" w:rsidTr="00EA46DD">
        <w:tc>
          <w:tcPr>
            <w:tcW w:w="6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FF0CE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c. I put time aside to listen carefully to the concerns of my own child/childr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5BC3E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37337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7AC8C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3F28C31D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0E71FD20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g. I regularly pray for children in our community that are facing difficult circumstan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86DA5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63358C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0A1733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30E99D0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19D2033C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i. It is important to listen and to talk to children  about their opin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D2C427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BBDE37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8B9DA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1F66991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122FB48E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j. Faith leaders regularly report child protection issues to the authoritie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2E65F4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A2E96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A0E60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0E976AA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753CC0B4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f. At Friday prayer/church services, religious leaders regularly discuss issues of children’s welfar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B9C236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5C5F2C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BBCE62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0323519E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477A5BA2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g. There are laws in place that protect 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A23B4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87FAA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67D56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48F0E16A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7CFEDA29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a. It is my religious duty to protect and support children with disability because all children are created equally by Go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0446D7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E7EE5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6FA66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6910E555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5C04687D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b. I often meet with parents of children to talk about the importance of registering a child’s birth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95A1A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72775B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59A4B7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80064E7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483ADA9A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q. Reporting child abuse to a child protection committee is a good th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10EEE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670CB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21D54B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CAC6152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222BD6C6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e. If I am aware that a child in the community was being physically or sexually abused, I would report it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B3024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29020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FD433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2C1B2662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7C1E7ADA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i. Our church/mosque has conducted child protection training for our staff/volunteers working with 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5BE4F9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BEDF6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4D77A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-.329</w:t>
            </w:r>
          </w:p>
        </w:tc>
      </w:tr>
      <w:tr w:rsidR="0042346D" w:rsidRPr="0042346D" w14:paraId="34EC3C68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289C46E2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l. It is important to register the birth of a child who has a disability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8184F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937C2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CFBFF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613B99EF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65D6224B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e. Members of our church/mosque meet with people from other churches/ mosques to consider ways to protect the most vulnerable children in our commu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EE8025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B6F0AB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3BB92B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086E3DCF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468D54A5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c. All children – no matter what their circumstances or behaviour - are equally precious and created in God’s im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50A38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95DCBC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202B3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0D18FFCD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0845EB32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f. I know how to report child abuse to the authoritie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C8B17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0FED1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C95BB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9788E65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131A1F49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g. Our church/mosque does not provide information to parents and caregivers on how to ensure their children are protected against violence and ab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EF5C1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96DCD4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A2AAA1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7F61952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20FBA377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a. I seldom meet with parents to help them deal with a difficult situation related to their childre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BADFEC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2D5CD1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E8FFA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6B938A5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37366524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n. It is more useful for boys to complete school than girl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2D458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90BA2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B0339F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49B0DC99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1ABF02A3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h. Long and hard hours of work in the fields doesn’t  harm a ch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4E1E3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A7D8E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FA45A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1A33153E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210BB380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i. Child rights are not acceptable, since they force us to allow practices which go against our scriptural belief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1E7C7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5928F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46CEA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39DCDCE3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34C2A2E5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i. It does no harm to withhold food from a child who has disobeye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00DF3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3E62F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B2A125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D338078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6912BF23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b. We do not read in scriptures about “child rights.” It is a worldly/secular concept with no foundation in scriptur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B9748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275867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770EA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7BBACD5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1BD47607" w14:textId="31E2E519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k</w:t>
            </w:r>
            <w:r w:rsidR="0068587A"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 It</w:t>
            </w: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s more important to keep good social relations than to report child abus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0BCBD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158277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3AE6F8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4949156B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55E24138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j. My children can go through the same hardships that I did because it makes them stronge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ECD304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6819D9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441B2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23B96D06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13C775DA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4d. If it was discovered that a faith leader abused a child, then they should not be exposed or penalized because they are doing God’s work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0E6B6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FCF00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D508A5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A38F097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1B9832CF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b. I would rather marry my daughter off young than see her fall pregnant before marriag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1E872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F2E90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CA1949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67134106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5572C06C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d. It is acceptable here for boys and girls of poor families to work in order to earn income for the family rather than attend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CDAD5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73F0EC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EE7BE1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1898FF76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68B27EA9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c. Children deserve the same level of respect and support as adul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B2006C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6FFB6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4C9FBD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78EC3985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408D17A0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e. There is no value to registering the birth of a child with the author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03315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4A449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F87DE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3DD53F5A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1967967C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f. Our church/mosque does not have someone children can speak to to obtain guidance and support if and when they need it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4CD91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F0831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FA3BCE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6E4629F7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38EC40BA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h. All traditional customs benefit 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C0206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693F1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676BF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548129D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14C4EBDC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d. Verbally insulting a child can be just as harmful to a child as beating a chil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99059A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78C501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2A8BF6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42346D" w:rsidRPr="0042346D" w14:paraId="504FCB75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48FEFE5B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p. You sometimes need to strike a child that is misbehaving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70C36B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05E251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846C5" w14:textId="381269C1" w:rsidR="003D36E0" w:rsidRPr="0042346D" w:rsidRDefault="00EA46DD" w:rsidP="00EA46DD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="003D36E0"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-.714</w:t>
            </w:r>
          </w:p>
        </w:tc>
      </w:tr>
      <w:tr w:rsidR="0042346D" w:rsidRPr="0042346D" w14:paraId="7C62B2B7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203D23D1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j. Adults should let children participate in decisions that affect their lives.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3DA5F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2D595D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C9F903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520</w:t>
            </w:r>
          </w:p>
        </w:tc>
      </w:tr>
      <w:tr w:rsidR="0042346D" w:rsidRPr="0042346D" w14:paraId="5173F26D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716F1362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4h. It is my understanding that our Scriptures allow us to spank our children to discipline th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78F03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63C08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9E5DC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-.474</w:t>
            </w:r>
          </w:p>
        </w:tc>
      </w:tr>
      <w:tr w:rsidR="0042346D" w:rsidRPr="0042346D" w14:paraId="343EBDEE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682820B4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3h. We have birth certificates for all the children in our househol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7B82D0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565535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0F9E75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-.446</w:t>
            </w:r>
          </w:p>
        </w:tc>
      </w:tr>
      <w:tr w:rsidR="0042346D" w:rsidRPr="0042346D" w14:paraId="0AE5BA7B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66091B9D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f. It is only parent’s and close relative’s responsibility to make sure their children are prot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5532B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045922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C5640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40</w:t>
            </w:r>
          </w:p>
        </w:tc>
      </w:tr>
      <w:tr w:rsidR="0042346D" w:rsidRPr="0042346D" w14:paraId="75EDAB13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2A2FC35F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2c. It is acceptable here for girls to marry before the age of 18 year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66E051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83DDE" w14:textId="77777777" w:rsidR="003D36E0" w:rsidRPr="0042346D" w:rsidRDefault="003D36E0" w:rsidP="00EA46DD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2A618F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423</w:t>
            </w:r>
          </w:p>
        </w:tc>
      </w:tr>
      <w:tr w:rsidR="0042346D" w:rsidRPr="0042346D" w14:paraId="17C387E3" w14:textId="77777777" w:rsidTr="00EA46DD"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</w:tcPr>
          <w:p w14:paraId="39C8E91F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b. It is no business of anyone outside the home how a child is discipline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40F6B" w14:textId="77777777" w:rsidR="003D36E0" w:rsidRPr="0042346D" w:rsidRDefault="003D36E0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06ED0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D7ED9E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.334</w:t>
            </w:r>
          </w:p>
        </w:tc>
      </w:tr>
      <w:tr w:rsidR="0042346D" w:rsidRPr="0042346D" w14:paraId="03C728E3" w14:textId="77777777" w:rsidTr="00EA46DD">
        <w:tc>
          <w:tcPr>
            <w:tcW w:w="6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0DFDD" w14:textId="77777777" w:rsidR="003D36E0" w:rsidRPr="0042346D" w:rsidRDefault="003D36E0" w:rsidP="00302095">
            <w:pPr>
              <w:ind w:left="60" w:right="6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1a. In order to bring up a child properly a child needs to be physically punish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8F74E" w14:textId="77777777" w:rsidR="003D36E0" w:rsidRPr="0042346D" w:rsidRDefault="003D36E0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432E4" w14:textId="77777777" w:rsidR="003D36E0" w:rsidRPr="0042346D" w:rsidRDefault="003D36E0" w:rsidP="0030209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14094" w14:textId="77777777" w:rsidR="003D36E0" w:rsidRPr="0042346D" w:rsidRDefault="003D36E0" w:rsidP="00EA46DD">
            <w:pPr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42346D">
              <w:rPr>
                <w:rFonts w:ascii="Arial" w:hAnsi="Arial" w:cs="Arial"/>
                <w:color w:val="000000" w:themeColor="text1"/>
                <w:sz w:val="22"/>
                <w:szCs w:val="22"/>
              </w:rPr>
              <w:t>-.33</w:t>
            </w:r>
            <w:r w:rsidRPr="00EA46DD">
              <w:rPr>
                <w:rFonts w:ascii="Arial" w:hAnsi="Arial" w:cs="Arial"/>
                <w:color w:val="000000" w:themeColor="text1"/>
                <w:sz w:val="22"/>
                <w:szCs w:val="22"/>
                <w:bdr w:val="single" w:sz="4" w:space="0" w:color="auto"/>
              </w:rPr>
              <w:t>2</w:t>
            </w:r>
          </w:p>
        </w:tc>
      </w:tr>
    </w:tbl>
    <w:p w14:paraId="62FAE2EB" w14:textId="77777777" w:rsidR="00EB2736" w:rsidRDefault="00EB2736" w:rsidP="003D36E0">
      <w:pPr>
        <w:spacing w:line="360" w:lineRule="auto"/>
        <w:rPr>
          <w:rFonts w:ascii="Arial" w:hAnsi="Arial" w:cs="Arial"/>
          <w:sz w:val="22"/>
          <w:szCs w:val="22"/>
        </w:rPr>
      </w:pPr>
    </w:p>
    <w:p w14:paraId="44089D67" w14:textId="527CEDE1" w:rsidR="007473F5" w:rsidRPr="0042346D" w:rsidRDefault="003D36E0">
      <w:pPr>
        <w:rPr>
          <w:rFonts w:ascii="Arial" w:hAnsi="Arial" w:cs="Arial"/>
          <w:sz w:val="22"/>
          <w:szCs w:val="22"/>
        </w:rPr>
        <w:sectPr w:rsidR="007473F5" w:rsidRPr="0042346D" w:rsidSect="00860D6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42346D">
        <w:rPr>
          <w:rFonts w:ascii="Arial" w:hAnsi="Arial" w:cs="Arial"/>
          <w:sz w:val="22"/>
          <w:szCs w:val="22"/>
        </w:rPr>
        <w:t>* Obtained using Maximum Likelihood extraction, varimax rotation with Kaiser normalization; items wi</w:t>
      </w:r>
      <w:r w:rsidR="00082099">
        <w:rPr>
          <w:rFonts w:ascii="Arial" w:hAnsi="Arial" w:cs="Arial"/>
          <w:sz w:val="22"/>
          <w:szCs w:val="22"/>
        </w:rPr>
        <w:t>th loading below 0.3 suppressed</w:t>
      </w:r>
    </w:p>
    <w:p w14:paraId="2B72771D" w14:textId="77777777" w:rsidR="006463E8" w:rsidRPr="00A75E53" w:rsidRDefault="006463E8" w:rsidP="00DD4FE1">
      <w:pPr>
        <w:rPr>
          <w:rFonts w:ascii="Arial" w:hAnsi="Arial" w:cs="Arial"/>
          <w:sz w:val="22"/>
          <w:szCs w:val="22"/>
        </w:rPr>
      </w:pPr>
    </w:p>
    <w:sectPr w:rsidR="006463E8" w:rsidRPr="00A75E53" w:rsidSect="008F50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E9DB00" w14:textId="77777777" w:rsidR="00C1289D" w:rsidRDefault="00C1289D" w:rsidP="006B36D2">
      <w:r>
        <w:separator/>
      </w:r>
    </w:p>
  </w:endnote>
  <w:endnote w:type="continuationSeparator" w:id="0">
    <w:p w14:paraId="232A19A0" w14:textId="77777777" w:rsidR="00C1289D" w:rsidRDefault="00C1289D" w:rsidP="006B3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876DA1" w14:textId="77777777" w:rsidR="00C1289D" w:rsidRDefault="00C1289D" w:rsidP="006B36D2">
      <w:r>
        <w:separator/>
      </w:r>
    </w:p>
  </w:footnote>
  <w:footnote w:type="continuationSeparator" w:id="0">
    <w:p w14:paraId="0671A9AF" w14:textId="77777777" w:rsidR="00C1289D" w:rsidRDefault="00C1289D" w:rsidP="006B36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095C9E"/>
    <w:multiLevelType w:val="hybridMultilevel"/>
    <w:tmpl w:val="B42C8252"/>
    <w:lvl w:ilvl="0" w:tplc="1C52E64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E850F3"/>
    <w:multiLevelType w:val="hybridMultilevel"/>
    <w:tmpl w:val="DB5AB998"/>
    <w:lvl w:ilvl="0" w:tplc="2D5A559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34480A"/>
    <w:multiLevelType w:val="hybridMultilevel"/>
    <w:tmpl w:val="9788DEAC"/>
    <w:lvl w:ilvl="0" w:tplc="4B64B83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2NDKwMDQ2MDE1NrdQ0lEKTi0uzszPAykwrAUAKRbHliwAAAA="/>
  </w:docVars>
  <w:rsids>
    <w:rsidRoot w:val="00DC11F1"/>
    <w:rsid w:val="000203F6"/>
    <w:rsid w:val="00070173"/>
    <w:rsid w:val="00082099"/>
    <w:rsid w:val="00140CB8"/>
    <w:rsid w:val="0019270D"/>
    <w:rsid w:val="00197016"/>
    <w:rsid w:val="001A3C6D"/>
    <w:rsid w:val="001B6DAD"/>
    <w:rsid w:val="00266670"/>
    <w:rsid w:val="00301ABA"/>
    <w:rsid w:val="00302095"/>
    <w:rsid w:val="00336A08"/>
    <w:rsid w:val="00340EE5"/>
    <w:rsid w:val="00382F90"/>
    <w:rsid w:val="003A2131"/>
    <w:rsid w:val="003D36E0"/>
    <w:rsid w:val="003F754B"/>
    <w:rsid w:val="00405258"/>
    <w:rsid w:val="0042346D"/>
    <w:rsid w:val="004B1B39"/>
    <w:rsid w:val="00583748"/>
    <w:rsid w:val="0059562F"/>
    <w:rsid w:val="005D0F71"/>
    <w:rsid w:val="00644282"/>
    <w:rsid w:val="006463E8"/>
    <w:rsid w:val="006651F9"/>
    <w:rsid w:val="0068587A"/>
    <w:rsid w:val="006B36D2"/>
    <w:rsid w:val="00744F91"/>
    <w:rsid w:val="007473F5"/>
    <w:rsid w:val="00843E0F"/>
    <w:rsid w:val="00860D6A"/>
    <w:rsid w:val="008F50D2"/>
    <w:rsid w:val="009D1A16"/>
    <w:rsid w:val="009E06B4"/>
    <w:rsid w:val="009E3886"/>
    <w:rsid w:val="00A75E53"/>
    <w:rsid w:val="00B06F0D"/>
    <w:rsid w:val="00B116B8"/>
    <w:rsid w:val="00B3340F"/>
    <w:rsid w:val="00B80E3A"/>
    <w:rsid w:val="00B92865"/>
    <w:rsid w:val="00B952D6"/>
    <w:rsid w:val="00C1289D"/>
    <w:rsid w:val="00C57B66"/>
    <w:rsid w:val="00C83E1C"/>
    <w:rsid w:val="00C91CCC"/>
    <w:rsid w:val="00D2612E"/>
    <w:rsid w:val="00D40B39"/>
    <w:rsid w:val="00DC11F1"/>
    <w:rsid w:val="00DD2677"/>
    <w:rsid w:val="00DD4FE1"/>
    <w:rsid w:val="00E952C1"/>
    <w:rsid w:val="00E96AC8"/>
    <w:rsid w:val="00EA46DD"/>
    <w:rsid w:val="00EB2736"/>
    <w:rsid w:val="00EE553F"/>
    <w:rsid w:val="00F33A99"/>
    <w:rsid w:val="00F3463A"/>
    <w:rsid w:val="00F53B9D"/>
    <w:rsid w:val="00FF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451D3"/>
  <w15:chartTrackingRefBased/>
  <w15:docId w15:val="{CFEEDC0F-1931-684C-B9A3-456D5B37B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1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6A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A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A0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A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A0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A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A0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36A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36D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36D2"/>
  </w:style>
  <w:style w:type="paragraph" w:styleId="Footer">
    <w:name w:val="footer"/>
    <w:basedOn w:val="Normal"/>
    <w:link w:val="FooterChar"/>
    <w:uiPriority w:val="99"/>
    <w:unhideWhenUsed/>
    <w:rsid w:val="006B36D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3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426</Words>
  <Characters>1383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conu, Karin</dc:creator>
  <cp:keywords/>
  <dc:description/>
  <cp:lastModifiedBy>Ager, Alastair</cp:lastModifiedBy>
  <cp:revision>2</cp:revision>
  <dcterms:created xsi:type="dcterms:W3CDTF">2022-10-04T13:32:00Z</dcterms:created>
  <dcterms:modified xsi:type="dcterms:W3CDTF">2022-10-04T13:32:00Z</dcterms:modified>
</cp:coreProperties>
</file>